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92316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sz w:val="20"/>
          <w:szCs w:val="20"/>
        </w:rPr>
        <w:t>Supplemental Figures</w:t>
      </w:r>
    </w:p>
    <w:p w14:paraId="1995E4C6" w14:textId="21F4D38E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64BACA" wp14:editId="1A2162BF">
            <wp:extent cx="5274310" cy="3048000"/>
            <wp:effectExtent l="0" t="0" r="2540" b="0"/>
            <wp:docPr id="19654143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414335" name="图片 196541433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91" b="9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53E141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337FB1">
        <w:rPr>
          <w:rFonts w:ascii="Times New Roman" w:hAnsi="Times New Roman" w:cs="Times New Roman"/>
          <w:sz w:val="20"/>
          <w:szCs w:val="20"/>
        </w:rPr>
        <w:t>. Evolution of engineered vaccinia virus platforms and therapeutic strategies in lung cancer.</w:t>
      </w:r>
    </w:p>
    <w:p w14:paraId="60F5416B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sz w:val="20"/>
          <w:szCs w:val="20"/>
        </w:rPr>
        <w:t xml:space="preserve">A schematic timeline illustrates the progressive development of vaccinia virus (VV)-based oncolytic platforms, highlighting key milestones in their engineering and application. Initial efforts focused on safety optimization through targeted gene deletions (e.g., 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vvDD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 xml:space="preserve">, GLV-1h68), enabling tumor-selective replication. Subsequent generations incorporated imaging and tracking modules (e.g., 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vvDD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>-GFP, GLV-1h151) to monitor viral biodistribution and replication in real time. Further advances included the integration of immunostimulatory payloads (e.g., IL-2, CXCL11), combination strategies with immunomodulators (e.g., CpG, TSA), and the emergence of personalized platforms (e.g., TG4010, MG1-MAGEA3). This evolution reflects a shift from foundational safety engineering toward multifunctional, tailored therapeutic systems designed to enhance antitumor immunity and treatment efficacy.</w:t>
      </w:r>
    </w:p>
    <w:p w14:paraId="3BDB98A9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</w:p>
    <w:p w14:paraId="435162B8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</w:p>
    <w:p w14:paraId="06B99DC7" w14:textId="3B8D1DEC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C1BAA8" wp14:editId="1E9CC28A">
            <wp:extent cx="5274310" cy="2184400"/>
            <wp:effectExtent l="0" t="0" r="2540" b="6350"/>
            <wp:docPr id="17341920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192032" name="图片 173419203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74" b="27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C6FB9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 w:rsidRPr="00337FB1">
        <w:rPr>
          <w:rFonts w:ascii="Times New Roman" w:hAnsi="Times New Roman" w:cs="Times New Roman"/>
          <w:sz w:val="20"/>
          <w:szCs w:val="20"/>
        </w:rPr>
        <w:t>. Engineering and functional enhancement of the GLV vaccinia virus platform for lung cancer therapy.</w:t>
      </w:r>
    </w:p>
    <w:p w14:paraId="2AD6EE5D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sz w:val="20"/>
          <w:szCs w:val="20"/>
        </w:rPr>
        <w:t xml:space="preserve">Schematic representation of the rational design and iterative optimization of GLV-based oncolytic viruses, </w:t>
      </w:r>
      <w:r w:rsidRPr="00337FB1">
        <w:rPr>
          <w:rFonts w:ascii="Times New Roman" w:hAnsi="Times New Roman" w:cs="Times New Roman"/>
          <w:sz w:val="20"/>
          <w:szCs w:val="20"/>
        </w:rPr>
        <w:lastRenderedPageBreak/>
        <w:t>derived from the LIVP strain. The parental virus GLV-1h68 (GL-ONC1) serves as the foundational backbone, exhibiting potent tumor suppression and inflammatory immune activation. Subsequent engineered variants include GLV-1h108, which encodes the anti-VEGF gene glaf-1 to inhibit angiogenesis and reduce malignant effusion; GLV-1h151, equipped with RUC-GFP and human sodium iodide symporter (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hNIS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 xml:space="preserve">) for real-time multimodal imaging and 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theranostic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 xml:space="preserve"> applications; and GLV-1h210, which expresses human erythropoietin (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hEPO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 xml:space="preserve">) to ameliorate cancer-related anemia and enhance 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intratumoral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 xml:space="preserve"> viral distribution. Together, these modifications illustrate a systematic progression from basic oncolytic function toward integrated diagnostic, antitumor, and supportive care capabilities.</w:t>
      </w:r>
    </w:p>
    <w:p w14:paraId="12833DD4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</w:p>
    <w:p w14:paraId="6CB0E493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</w:p>
    <w:p w14:paraId="33417086" w14:textId="777F05DB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F109E43" wp14:editId="486FED2C">
            <wp:extent cx="5274310" cy="3454400"/>
            <wp:effectExtent l="0" t="0" r="2540" b="0"/>
            <wp:docPr id="5104379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437975" name="图片 51043797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7B1E6" w14:textId="77777777" w:rsidR="000F657D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b/>
          <w:bCs/>
          <w:sz w:val="20"/>
          <w:szCs w:val="20"/>
        </w:rPr>
        <w:t>Figure S3</w:t>
      </w:r>
      <w:r w:rsidRPr="00337FB1">
        <w:rPr>
          <w:rFonts w:ascii="Times New Roman" w:hAnsi="Times New Roman" w:cs="Times New Roman"/>
          <w:sz w:val="20"/>
          <w:szCs w:val="20"/>
        </w:rPr>
        <w:t xml:space="preserve">. Rational engineering and combinatorial therapeutic enhancement of the 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vvDD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 xml:space="preserve"> vaccinia virus platform in lung cancer models.</w:t>
      </w:r>
    </w:p>
    <w:p w14:paraId="50E1662E" w14:textId="06A0B420" w:rsidR="00272395" w:rsidRPr="00337FB1" w:rsidRDefault="000F657D" w:rsidP="000F657D">
      <w:pPr>
        <w:rPr>
          <w:rFonts w:ascii="Times New Roman" w:hAnsi="Times New Roman" w:cs="Times New Roman"/>
          <w:sz w:val="20"/>
          <w:szCs w:val="20"/>
        </w:rPr>
      </w:pPr>
      <w:r w:rsidRPr="00337FB1">
        <w:rPr>
          <w:rFonts w:ascii="Times New Roman" w:hAnsi="Times New Roman" w:cs="Times New Roman"/>
          <w:sz w:val="20"/>
          <w:szCs w:val="20"/>
        </w:rPr>
        <w:t xml:space="preserve">Schematic overview of the iterative optimization of the 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vvDD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 xml:space="preserve"> backbone, which incorporates dual deletions of thymidine kinase (TK) and vaccinia growth factor (VGF) genes to ensure tumor-selective replication. Functional enhancements include the introduction of tracking modules (e.g., </w:t>
      </w:r>
      <w:proofErr w:type="spellStart"/>
      <w:r w:rsidRPr="00337FB1">
        <w:rPr>
          <w:rFonts w:ascii="Times New Roman" w:hAnsi="Times New Roman" w:cs="Times New Roman"/>
          <w:sz w:val="20"/>
          <w:szCs w:val="20"/>
        </w:rPr>
        <w:t>vvDD</w:t>
      </w:r>
      <w:proofErr w:type="spellEnd"/>
      <w:r w:rsidRPr="00337FB1">
        <w:rPr>
          <w:rFonts w:ascii="Times New Roman" w:hAnsi="Times New Roman" w:cs="Times New Roman"/>
          <w:sz w:val="20"/>
          <w:szCs w:val="20"/>
        </w:rPr>
        <w:t>-GFP), immunostimulatory cytokines (e.g., IL-2, IL-9), and payloads designed to limit systemic toxicity (e.g., vvDD-IL-2-RG). Combination strategies with immune checkpoint inhibitors (e.g., anti-PD-1, anti–TIM-3, CTLA-4 blockade) or immunomodulators (e.g., CpG, TSA) further augment antitumor immunity, reduce tumor burden, control metastasis, and in some cases confer protection against tumor rechallenge. This systematic engineering approach underscores the transition from a replication-competent oncolytic vector toward a multimodal immunotherapeutic platform capable of remodeling the tumor microenvironment.</w:t>
      </w:r>
    </w:p>
    <w:sectPr w:rsidR="00272395" w:rsidRPr="00337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73FDC" w14:textId="77777777" w:rsidR="005E34EA" w:rsidRDefault="005E34EA" w:rsidP="00A33BDE">
      <w:pPr>
        <w:rPr>
          <w:rFonts w:hint="eastAsia"/>
        </w:rPr>
      </w:pPr>
      <w:r>
        <w:separator/>
      </w:r>
    </w:p>
  </w:endnote>
  <w:endnote w:type="continuationSeparator" w:id="0">
    <w:p w14:paraId="1A89F434" w14:textId="77777777" w:rsidR="005E34EA" w:rsidRDefault="005E34EA" w:rsidP="00A33B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3C848" w14:textId="77777777" w:rsidR="005E34EA" w:rsidRDefault="005E34EA" w:rsidP="00A33BDE">
      <w:pPr>
        <w:rPr>
          <w:rFonts w:hint="eastAsia"/>
        </w:rPr>
      </w:pPr>
      <w:r>
        <w:separator/>
      </w:r>
    </w:p>
  </w:footnote>
  <w:footnote w:type="continuationSeparator" w:id="0">
    <w:p w14:paraId="7801D00B" w14:textId="77777777" w:rsidR="005E34EA" w:rsidRDefault="005E34EA" w:rsidP="00A33B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57D"/>
    <w:rsid w:val="000F657D"/>
    <w:rsid w:val="00174430"/>
    <w:rsid w:val="00272395"/>
    <w:rsid w:val="00337FB1"/>
    <w:rsid w:val="003C21F3"/>
    <w:rsid w:val="00463157"/>
    <w:rsid w:val="00502033"/>
    <w:rsid w:val="005E34EA"/>
    <w:rsid w:val="00770278"/>
    <w:rsid w:val="00A33BDE"/>
    <w:rsid w:val="00BC42A4"/>
    <w:rsid w:val="00CA3FF5"/>
    <w:rsid w:val="00F6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693698"/>
  <w15:chartTrackingRefBased/>
  <w15:docId w15:val="{4F4A9E4B-E1A9-447E-8B97-FF9051DB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65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6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65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65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65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65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65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65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65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62E41"/>
    <w:rPr>
      <w:rFonts w:ascii="Times New Roman" w:eastAsia="Times New Roman" w:hAnsi="Times New Roman"/>
    </w:rPr>
    <w:tblPr/>
  </w:style>
  <w:style w:type="table" w:customStyle="1" w:styleId="a4">
    <w:name w:val="新三线表"/>
    <w:basedOn w:val="a1"/>
    <w:uiPriority w:val="99"/>
    <w:rsid w:val="00F62E4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F65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6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6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65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65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65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65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65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657D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0F65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0F6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0F65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0F65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0F65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0F657D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0F657D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0F657D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0F6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0F657D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0F657D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A33B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33BD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33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33B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672</Characters>
  <Application>Microsoft Office Word</Application>
  <DocSecurity>0</DocSecurity>
  <Lines>45</Lines>
  <Paragraphs>7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锴 李</dc:creator>
  <cp:keywords/>
  <dc:description/>
  <cp:lastModifiedBy>林锴 李</cp:lastModifiedBy>
  <cp:revision>2</cp:revision>
  <dcterms:created xsi:type="dcterms:W3CDTF">2026-01-28T05:17:00Z</dcterms:created>
  <dcterms:modified xsi:type="dcterms:W3CDTF">2026-01-28T05:17:00Z</dcterms:modified>
</cp:coreProperties>
</file>